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41F" w:rsidRPr="0096041F" w:rsidRDefault="0096041F" w:rsidP="0096041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04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9604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2. Significant expression correlations of regulatory pairs in CFMSN.</w:t>
      </w:r>
    </w:p>
    <w:tbl>
      <w:tblPr>
        <w:tblStyle w:val="a5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616"/>
        <w:gridCol w:w="1685"/>
        <w:gridCol w:w="1518"/>
      </w:tblGrid>
      <w:tr w:rsidR="0096041F" w:rsidRPr="0096041F" w:rsidTr="009604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de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de.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dg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_cor_estimat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_cor_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iRN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Style w:val="tlid-translation"/>
                <w:rFonts w:ascii="Times New Roman" w:hAnsi="Times New Roman" w:cs="Times New Roman"/>
                <w:b/>
                <w:color w:val="000000" w:themeColor="text1"/>
                <w:lang w:val="en"/>
              </w:rPr>
              <w:t>Regulatory relationship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gulation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1074691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249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6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55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gulat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207648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47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MYC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gulat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3254416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49694</w:t>
            </w:r>
          </w:p>
        </w:tc>
      </w:tr>
      <w:tr w:rsidR="0096041F" w:rsidRPr="0096041F" w:rsidTr="0096041F"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21-3p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gulation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92777444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26365</w:t>
            </w: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iR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Style w:val="tlid-translation"/>
                <w:rFonts w:ascii="Times New Roman" w:hAnsi="Times New Roman" w:cs="Times New Roman"/>
                <w:b/>
                <w:color w:val="000000" w:themeColor="text1"/>
                <w:lang w:val="en"/>
              </w:rPr>
              <w:t>Regulatory relationship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bookmarkStart w:id="0" w:name="_GoBack"/>
            <w:bookmarkEnd w:id="0"/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55-5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6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207648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47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1074691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249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21-3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9277744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26365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MYC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3254416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49694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698926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14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0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745545178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13313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a-3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69304088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34285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34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-0.845852527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2042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KRAS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61900572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8.80E-0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g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KRAS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45891623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204</w:t>
            </w:r>
          </w:p>
        </w:tc>
      </w:tr>
      <w:tr w:rsidR="0096041F" w:rsidRPr="0096041F" w:rsidTr="0096041F"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VEGFA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pression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-0.695818458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25441</w:t>
            </w: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Style w:val="tlid-translation"/>
                <w:rFonts w:ascii="Times New Roman" w:hAnsi="Times New Roman" w:cs="Times New Roman"/>
                <w:b/>
                <w:color w:val="000000" w:themeColor="text1"/>
                <w:lang w:val="en"/>
              </w:rPr>
              <w:t>Regulatory relationship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gulation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4685818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28</w:t>
            </w:r>
          </w:p>
        </w:tc>
      </w:tr>
      <w:tr w:rsidR="0096041F" w:rsidRPr="0096041F" w:rsidTr="0096041F"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MY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IL6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regulation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51593497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41231</w:t>
            </w: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Style w:val="tlid-translation"/>
                <w:rFonts w:ascii="Times New Roman" w:hAnsi="Times New Roman" w:cs="Times New Roman"/>
                <w:b/>
                <w:color w:val="000000" w:themeColor="text1"/>
                <w:lang w:val="en"/>
              </w:rPr>
              <w:t>Regulatory relationship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MAPK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6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076877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57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KRAS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73859862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1.98E-0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BCL2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MAPK1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77723919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1.05E-06</w:t>
            </w:r>
          </w:p>
        </w:tc>
      </w:tr>
      <w:tr w:rsidR="0096041F" w:rsidRPr="0096041F" w:rsidTr="0096041F"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MAPK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51875494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1754</w:t>
            </w: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iR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iRN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6041F">
              <w:rPr>
                <w:rStyle w:val="tlid-translation"/>
                <w:rFonts w:ascii="Times New Roman" w:hAnsi="Times New Roman" w:cs="Times New Roman"/>
                <w:b/>
                <w:color w:val="000000" w:themeColor="text1"/>
                <w:lang w:val="en"/>
              </w:rPr>
              <w:t>Regulatory relationship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6041F" w:rsidRPr="0096041F" w:rsidTr="0096041F"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a-5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c-5p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9371281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6.78E-09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g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1218492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53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c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g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7235408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993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7741008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1.11E-0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c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6523499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6.13E-0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55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10942781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247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c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55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09765721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2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g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55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25164283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3291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40629997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5.06E-05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0a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43194855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2179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hsa-miR-17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0a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22639546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143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let-7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a-3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733973184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15663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a-3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703104836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23317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a-3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03827283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5075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0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a-3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90669083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029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34a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-0.661482333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37246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34a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-0.643066708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44888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b-3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34a-5p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835806968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2595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29b-3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451a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651540257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41253</w:t>
            </w:r>
          </w:p>
        </w:tc>
      </w:tr>
      <w:tr w:rsidR="0096041F" w:rsidRPr="0096041F" w:rsidTr="0096041F"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34a-5p</w:t>
            </w:r>
          </w:p>
        </w:tc>
        <w:tc>
          <w:tcPr>
            <w:tcW w:w="1843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hsa-miR-451a</w:t>
            </w:r>
          </w:p>
        </w:tc>
        <w:tc>
          <w:tcPr>
            <w:tcW w:w="1616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685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77399663</w:t>
            </w:r>
          </w:p>
        </w:tc>
        <w:tc>
          <w:tcPr>
            <w:tcW w:w="1518" w:type="dxa"/>
          </w:tcPr>
          <w:p w:rsidR="0096041F" w:rsidRPr="0096041F" w:rsidRDefault="0096041F" w:rsidP="0004394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041F">
              <w:rPr>
                <w:rFonts w:ascii="Times New Roman" w:hAnsi="Times New Roman" w:cs="Times New Roman"/>
                <w:color w:val="000000" w:themeColor="text1"/>
                <w:sz w:val="22"/>
              </w:rPr>
              <w:t>0.008601</w:t>
            </w:r>
          </w:p>
        </w:tc>
      </w:tr>
    </w:tbl>
    <w:p w:rsidR="00B600FE" w:rsidRPr="0096041F" w:rsidRDefault="00B600FE">
      <w:pPr>
        <w:rPr>
          <w:color w:val="000000" w:themeColor="text1"/>
        </w:rPr>
      </w:pPr>
    </w:p>
    <w:sectPr w:rsidR="00B600FE" w:rsidRPr="00960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101C" w:rsidRDefault="0080101C" w:rsidP="0096041F">
      <w:r>
        <w:separator/>
      </w:r>
    </w:p>
  </w:endnote>
  <w:endnote w:type="continuationSeparator" w:id="0">
    <w:p w:rsidR="0080101C" w:rsidRDefault="0080101C" w:rsidP="00960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101C" w:rsidRDefault="0080101C" w:rsidP="0096041F">
      <w:r>
        <w:separator/>
      </w:r>
    </w:p>
  </w:footnote>
  <w:footnote w:type="continuationSeparator" w:id="0">
    <w:p w:rsidR="0080101C" w:rsidRDefault="0080101C" w:rsidP="00960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C2C"/>
    <w:rsid w:val="00666C2C"/>
    <w:rsid w:val="0080101C"/>
    <w:rsid w:val="0096041F"/>
    <w:rsid w:val="00B6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029F7E-D072-4A39-B787-2F422E3C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04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4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41F"/>
    <w:rPr>
      <w:sz w:val="18"/>
      <w:szCs w:val="18"/>
    </w:rPr>
  </w:style>
  <w:style w:type="table" w:styleId="a5">
    <w:name w:val="Table Grid"/>
    <w:basedOn w:val="a1"/>
    <w:uiPriority w:val="39"/>
    <w:rsid w:val="0096041F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a0"/>
    <w:rsid w:val="00960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2</cp:revision>
  <dcterms:created xsi:type="dcterms:W3CDTF">2020-03-15T03:06:00Z</dcterms:created>
  <dcterms:modified xsi:type="dcterms:W3CDTF">2020-03-15T03:08:00Z</dcterms:modified>
</cp:coreProperties>
</file>